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646" w:type="pct"/>
        <w:tblLook w:val="04A0"/>
      </w:tblPr>
      <w:tblGrid>
        <w:gridCol w:w="770"/>
        <w:gridCol w:w="1323"/>
        <w:gridCol w:w="1383"/>
        <w:gridCol w:w="1447"/>
        <w:gridCol w:w="1447"/>
        <w:gridCol w:w="1230"/>
        <w:gridCol w:w="1538"/>
        <w:gridCol w:w="1229"/>
        <w:gridCol w:w="1876"/>
      </w:tblGrid>
      <w:tr w:rsidR="00657C91" w:rsidRPr="00FB60FD" w:rsidTr="00FB60FD">
        <w:trPr>
          <w:trHeight w:val="890"/>
        </w:trPr>
        <w:tc>
          <w:tcPr>
            <w:tcW w:w="314" w:type="pct"/>
            <w:vMerge w:val="restart"/>
            <w:shd w:val="clear" w:color="auto" w:fill="auto"/>
          </w:tcPr>
          <w:p w:rsidR="00657C91" w:rsidRPr="00FB60FD" w:rsidRDefault="00D16F8E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6" type="#_x0000_t202" style="position:absolute;margin-left:.75pt;margin-top:-39.5pt;width:585.75pt;height:33.7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" fillcolor="white [3201]" strokeweight=".5pt">
                  <v:textbox>
                    <w:txbxContent>
                      <w:p w:rsidR="00A86C40" w:rsidRPr="00137724" w:rsidRDefault="00A86C4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bookmarkStart w:id="0" w:name="_GoBack"/>
                        <w:r w:rsidRPr="0013772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able </w:t>
                        </w:r>
                        <w:r w:rsidR="000358A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1:</w:t>
                        </w:r>
                        <w:r w:rsidR="00137724" w:rsidRPr="0013772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List of predicted physicochemical parameters by Expasy’s ProtParam tool of 429 HP from </w:t>
                        </w:r>
                        <w:r w:rsidR="00137724" w:rsidRPr="00137724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H. influenzae</w:t>
                        </w:r>
                        <w:bookmarkEnd w:id="0"/>
                      </w:p>
                    </w:txbxContent>
                  </v:textbox>
                </v:shape>
              </w:pict>
            </w:r>
            <w:r w:rsidR="00657C91"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540" w:type="pct"/>
            <w:vMerge w:val="restar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PROT ID </w:t>
            </w:r>
          </w:p>
        </w:tc>
        <w:tc>
          <w:tcPr>
            <w:tcW w:w="565" w:type="pct"/>
            <w:vMerge w:val="restar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lecular weight, M</w:t>
            </w:r>
            <w:r w:rsidRPr="00FB60F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w</w:t>
            </w:r>
          </w:p>
          <w:p w:rsidR="007B3FC6" w:rsidRPr="00FB60FD" w:rsidRDefault="007B3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(Da)</w:t>
            </w:r>
          </w:p>
        </w:tc>
        <w:tc>
          <w:tcPr>
            <w:tcW w:w="591" w:type="pct"/>
            <w:vMerge w:val="restar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Theoretical    PI</w:t>
            </w:r>
          </w:p>
        </w:tc>
        <w:tc>
          <w:tcPr>
            <w:tcW w:w="591" w:type="pct"/>
            <w:vMerge w:val="restar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tinction coefficient </w:t>
            </w:r>
          </w:p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Pr="00FB60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m</w:t>
            </w:r>
            <w:r w:rsidRPr="00FB60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0" w:type="pct"/>
            <w:gridSpan w:val="2"/>
            <w:shd w:val="clear" w:color="auto" w:fill="auto"/>
          </w:tcPr>
          <w:p w:rsidR="00657C91" w:rsidRPr="00FB60FD" w:rsidRDefault="00657C91" w:rsidP="00822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Instability Index</w:t>
            </w:r>
          </w:p>
        </w:tc>
        <w:tc>
          <w:tcPr>
            <w:tcW w:w="502" w:type="pct"/>
            <w:vMerge w:val="restar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Aliphatic   index</w:t>
            </w:r>
          </w:p>
        </w:tc>
        <w:tc>
          <w:tcPr>
            <w:tcW w:w="766" w:type="pct"/>
            <w:vMerge w:val="restar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Grand average of hydropathicity</w:t>
            </w:r>
          </w:p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(GRAVY)</w:t>
            </w:r>
          </w:p>
        </w:tc>
      </w:tr>
      <w:tr w:rsidR="00657C91" w:rsidRPr="00FB60FD" w:rsidTr="00FB60FD">
        <w:tc>
          <w:tcPr>
            <w:tcW w:w="314" w:type="pct"/>
            <w:vMerge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Merge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vMerge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vMerge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computed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502" w:type="pct"/>
            <w:vMerge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pct"/>
            <w:vMerge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04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7B3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1353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9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1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5.4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6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06.2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2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.3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47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386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6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1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47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013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9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9.3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2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174.9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0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4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3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436.2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0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6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1.8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7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245.9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3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5.0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7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704.4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4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.8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8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580.2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02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3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2.9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7133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164.4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3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5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0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230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5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5.2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9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969.5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9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4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9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032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20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6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9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</w:tr>
      <w:tr w:rsidR="00FB60FD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292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5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4.8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1.0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789.1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6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0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00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1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8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09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9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4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.2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4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766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.2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1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4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758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3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5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2.9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657C91" w:rsidRPr="00FB60FD" w:rsidTr="00FB60FD">
        <w:trPr>
          <w:trHeight w:val="350"/>
        </w:trPr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49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781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3.9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250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84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6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8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735.1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2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1.4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06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050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1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.3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7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4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909.7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8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8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9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1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59.9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5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7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35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582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813.7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1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.4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8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2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821.1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2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0.5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4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76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3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5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7133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900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.4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4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09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572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3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7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9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4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159.0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6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3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5.3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3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298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5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5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3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5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575.2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6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3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2.3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465.1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1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.6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164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8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1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.7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7592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66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8.3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O8622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600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8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1.9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40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5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06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9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7.2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6.1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901.7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4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2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5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807.6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6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 xml:space="preserve">48.86 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1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79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743.5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1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.0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396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94.0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6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0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5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137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1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.4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55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498.1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8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6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572.7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5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7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4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0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649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608.5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5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5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9.0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912.7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4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5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6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403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4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8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2.5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81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7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338.4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5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7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.0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2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083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3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.9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.6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7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7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181.1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6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4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5.2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8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670.3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6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6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1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2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298.5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0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.1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0.0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499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3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8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153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.7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08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9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75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61.8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5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1.6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7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7F0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408.0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0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1.6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9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9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7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7F0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000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5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5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4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91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059.6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9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.0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6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6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0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057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4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6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4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7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2256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0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5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6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0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372.1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7.0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.0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7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920.8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5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7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44.5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0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5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34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383.4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7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2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1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 w:rsidP="00276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2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724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52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9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1.1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64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439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0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7.4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49.9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0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6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3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4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675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1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6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4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163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5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3.6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4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385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5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0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2432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278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4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.3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4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06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011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9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4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3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664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9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1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8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3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6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11.6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9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0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4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2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7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195.4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3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7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.8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2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72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722.3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.6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5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7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613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.5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.2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67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241.3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6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8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5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7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597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0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083.6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5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5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6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053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3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4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9.2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9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584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.8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8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3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8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419.2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7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.6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2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8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580.0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5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7.0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1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8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5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42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1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9.0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9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465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5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.0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0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23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9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255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8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8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8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5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39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917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6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1.0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7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054.7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5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5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0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562.5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3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2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9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6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0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721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2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4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3177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217.0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8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7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2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1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968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8.8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7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325.3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0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0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0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047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6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.0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1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707.6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9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3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5.4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416.3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3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.2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5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1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418.6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2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1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3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72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620.6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13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6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8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4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4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845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0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1.0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.7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4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0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549.1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5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5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5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2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269.9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0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.9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0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0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737.3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5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.9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2.3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0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C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491.9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5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9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4.9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0502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997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6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.3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84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3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1256.7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0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0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3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9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813.7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9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0.3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4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214.2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0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4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4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4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4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496.3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2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8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.8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4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8159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0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9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0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25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520.4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7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.7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9.9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2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805.5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2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.8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9.6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3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938.2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62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.9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8.2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6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604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6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8.6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6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0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40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E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46.1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0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6.4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5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2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826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9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4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2.3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6616.0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1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6.2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5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504.9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0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4.2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3.0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04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5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22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1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8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3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6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850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.5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6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901.6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0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1.8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990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4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8.5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225.5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.8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7.9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486.7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42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.1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5.0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7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522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6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4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4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5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8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138.0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1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1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1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30.3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.3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C7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921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6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5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966.4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.0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6.2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9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234.9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9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.4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0.4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63.2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9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0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6.5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07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487.3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5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.6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4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6494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304.4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6.0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1.3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5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321.6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9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9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6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3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832.4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9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.8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7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0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453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9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9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2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64.3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9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.0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1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26.6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6.2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5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99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192.7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8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9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5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886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1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5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4.3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730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2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7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6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2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463.9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4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1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3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8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752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1222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0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8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.6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3401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17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.5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9.6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8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3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4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591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4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9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8.5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6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D2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302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8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2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5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D2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015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.7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6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0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D2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907.6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5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1.8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2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8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3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D2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024.1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2.0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42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8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710.0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5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0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.3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4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8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537.7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7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00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8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054.3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8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0.2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82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491.1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.6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0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897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32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5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5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537.1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6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.3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6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845.2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9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9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6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6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983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9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2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.2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3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82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7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.7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5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079.6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5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5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8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0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6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001.3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1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.9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1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814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3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.4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.8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008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5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3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9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1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137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7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3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2.0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8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8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290.4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0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6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4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2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745.1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9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6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8.2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8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763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2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0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9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9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683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.8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9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7737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12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2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207.4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1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9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3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5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65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62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4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.0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281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3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6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3181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805.1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4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9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1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95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002.5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6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3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5.8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247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6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.6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22.3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8.1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5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821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9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.8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888.7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4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9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1.6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656.1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8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.1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2.2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02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915.5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6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9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0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4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857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9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.8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89.9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.4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1.4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08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281.2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1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3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6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892.7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7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7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7.8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072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28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6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1.3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80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753.6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4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7.9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542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7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2.2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3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359.2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.8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4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029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.4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8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175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9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7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5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739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5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.5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6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6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3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070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02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7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.1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3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343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5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.2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0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8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588.6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0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2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1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64.0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0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8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4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792.3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3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9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2.2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8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841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.9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6.3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0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798.4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9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2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1.1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2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4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476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37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7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0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835.0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8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8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.8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787.1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8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1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9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9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484.3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0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0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35.3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8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3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2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80.9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4.2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1.0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5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16.1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6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4.8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1.5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7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741.2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9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.3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6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2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442.4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5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.8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8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0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89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.9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2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94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3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603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5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4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2.8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7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645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17.6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0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1.6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4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013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5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4.0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3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972.4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0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.9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4.0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6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764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7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8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3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0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749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0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4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.8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1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0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254.3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0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9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8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7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64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3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7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430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2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5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7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3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32.4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1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786.9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6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6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5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348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4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9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4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145.3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6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0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.8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926.2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8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4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1.0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9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133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4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4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9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467.6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1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9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1.1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19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9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069.8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3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0.5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200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4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3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8.6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181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8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4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9.3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102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7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3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.2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280.4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0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.7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.6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2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49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862.4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.5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6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471.7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9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6.5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5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381.6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3.8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2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85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8.2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14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6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401.1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66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1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7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1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449.9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9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.6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4.4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479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9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4.8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41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2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69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.3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7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27.8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8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9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4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601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4.3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7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564.3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0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.0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275.4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6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.1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819.0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4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0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5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034.1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9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.2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6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87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146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497.6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4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4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6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8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051.3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7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1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0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541.5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0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6.0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0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25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6743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9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1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0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1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8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940.9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7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866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0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9.5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18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683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6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4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.0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1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9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337.1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2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2.9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8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659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7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4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3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84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3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0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092.4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.6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0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0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636.6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0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1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8.6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5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393.1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1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6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270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9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9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6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371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6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5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2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915.2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7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2.7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218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6.9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2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 w:rsidP="00F50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355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 w:rsidP="00F50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5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9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5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2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227.7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02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0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3.6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650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6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2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2.9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10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637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8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.6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0.9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2751.7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7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4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8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91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669.3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66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6.9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484.2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4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7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.3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8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248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8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9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80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575.9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5.1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161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98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7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3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Same as 27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Same as 27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6529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7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.4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2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106.7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6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3.5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No result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0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62.3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7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510.6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6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9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0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1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3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266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1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0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.8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18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8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1.1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0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5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642.8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1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4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4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958.5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1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4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8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4.4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4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885.9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0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.9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7.5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32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636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5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8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2.9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5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88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.7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6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8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371.1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6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.9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1.7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4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03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0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7.0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802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8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.0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4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996.8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4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2.0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.5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05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169.0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81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8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.8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76.1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.8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.0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12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923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4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5.2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700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9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8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.5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778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.9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0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D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789.8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0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3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0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4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032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720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4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4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1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7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167.5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0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4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6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7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854.3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16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1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4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162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4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9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2.2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4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8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441.3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74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5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5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8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410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71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6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8.4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5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503.4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8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4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.5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916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6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1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3.7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004.3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4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2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0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3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61.3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60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5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9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517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5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.3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0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866.4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9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2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238.3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9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9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.9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116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1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1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7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841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.1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9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122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5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3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.3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3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325.3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4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9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2.4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921.0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60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3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4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9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511.9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5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1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0.0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8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60.1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7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.5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42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2.3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9.2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895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6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.5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6.6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9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58.2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1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0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4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567.1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02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.9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2.2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7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169.0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.3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8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89.3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2.1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6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701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0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9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2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1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657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9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967.1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52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4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.9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4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0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F0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154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4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5650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02.6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.1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2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0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776.5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52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6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9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8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5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274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9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0.9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1.2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7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85.7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2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.6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241.2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5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1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7.4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789.5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6.8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751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4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5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0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1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289.4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82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4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7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Same as 29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Same as 29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64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9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8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38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271.8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0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8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9.0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467.1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5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1.7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7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735.5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4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.0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7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985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5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1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7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33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3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40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587.7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.0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636.8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5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0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3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9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782.0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6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2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9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028.9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0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0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9.5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1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06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0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5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.1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6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63.6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.6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6.9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73.2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3.5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74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05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7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6.2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4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625.1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6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7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8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4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648.2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5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1.0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4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2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016.0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9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3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1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DB6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7190.9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4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6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1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2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8369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89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.6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494.6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9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.9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3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811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5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.0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3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8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841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1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.5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1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Same as 35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872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55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2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9.2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4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816.6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0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6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3.8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3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161.1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9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.0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.2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85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910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1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6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1.8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977.9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0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3.7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774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.5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.2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3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64.8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4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9.7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451.8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6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7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0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819.7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7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.3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.2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4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7677.8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7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8.6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.6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8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90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49.4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.1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4.8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485.5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5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8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6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9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691.1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60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6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0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7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Same as 37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B70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778.7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.3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4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399.6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0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3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200.6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91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.8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8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578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8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.0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.0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5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231.7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44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.0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5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054.6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9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97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5.5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7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581.7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.0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6.2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34.9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9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1.9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31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5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3C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604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0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5.7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836.8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.4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4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2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48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4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.7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6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4QKT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670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0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9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4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1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252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5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6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6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Same as 38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6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315.2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3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1.1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6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0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533.1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53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2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 w:rsidP="005D2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 6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3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801.1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9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.5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.5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8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934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2.9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.5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8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217.3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5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0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6.2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602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09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6.0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6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0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75.0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4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.5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.4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037.0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4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8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2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573.4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08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2.7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7.4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9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00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0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2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5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7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5314.2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3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61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8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550.3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4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81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2.2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030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6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47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9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52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950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2.0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1.4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0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4250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9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2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0.0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64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9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720.7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49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3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9.5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84.6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1.2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.8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1.48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747.5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8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5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7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b/>
                <w:sz w:val="24"/>
                <w:szCs w:val="24"/>
              </w:rPr>
              <w:t>No result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9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1463.2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6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.4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2.83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5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0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811.7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6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95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3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5260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025.2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2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4.6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7.1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01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233.5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97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.5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54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882.1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94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.52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7.5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5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0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334.7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42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7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3.3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4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63.0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7.75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493.8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.8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.2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2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5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5582.3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86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.4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.5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32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373.8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521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.4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7.2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6677.9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423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3.8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8.31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7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373.9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6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6.5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0.5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0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245.7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4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6.0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2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612.2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38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9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3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32</w:t>
            </w:r>
            <w:r w:rsidRPr="00FB60F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962.8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74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.90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0.8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3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336.83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000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.7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1.94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3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245.58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49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4.8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7.1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4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838.5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98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9.2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8.2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7434.5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745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8.2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1.19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417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066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1747.39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708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5.08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2.50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589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487.0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3075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9.03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.3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05087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1961.9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541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6.14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28.7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8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4561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86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7.19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5.08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9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3641.0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2544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53.0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</w:tr>
      <w:tr w:rsidR="00657C91" w:rsidRPr="00FB60FD" w:rsidTr="00FB60FD">
        <w:tc>
          <w:tcPr>
            <w:tcW w:w="314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540" w:type="pct"/>
            <w:shd w:val="clear" w:color="auto" w:fill="auto"/>
          </w:tcPr>
          <w:p w:rsidR="00657C91" w:rsidRPr="00FB60FD" w:rsidRDefault="00657C91" w:rsidP="00A6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300</w:t>
            </w:r>
          </w:p>
        </w:tc>
        <w:tc>
          <w:tcPr>
            <w:tcW w:w="565" w:type="pct"/>
            <w:shd w:val="clear" w:color="auto" w:fill="auto"/>
          </w:tcPr>
          <w:p w:rsidR="00657C91" w:rsidRPr="00FB60FD" w:rsidRDefault="00621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8880.67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591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1460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37.56</w:t>
            </w:r>
          </w:p>
        </w:tc>
        <w:tc>
          <w:tcPr>
            <w:tcW w:w="627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502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40.52</w:t>
            </w:r>
          </w:p>
        </w:tc>
        <w:tc>
          <w:tcPr>
            <w:tcW w:w="766" w:type="pct"/>
            <w:shd w:val="clear" w:color="auto" w:fill="auto"/>
          </w:tcPr>
          <w:p w:rsidR="00657C91" w:rsidRPr="00FB60FD" w:rsidRDefault="0065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0FD"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</w:tr>
    </w:tbl>
    <w:p w:rsidR="00A641DC" w:rsidRDefault="00A641DC"/>
    <w:sectPr w:rsidR="00A641DC" w:rsidSect="001951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99732F"/>
    <w:rsid w:val="00031316"/>
    <w:rsid w:val="00032BFF"/>
    <w:rsid w:val="000358AF"/>
    <w:rsid w:val="00040167"/>
    <w:rsid w:val="00047D90"/>
    <w:rsid w:val="00065CF0"/>
    <w:rsid w:val="000938B1"/>
    <w:rsid w:val="00096605"/>
    <w:rsid w:val="000A70CA"/>
    <w:rsid w:val="000B4504"/>
    <w:rsid w:val="000B7215"/>
    <w:rsid w:val="000C3BAE"/>
    <w:rsid w:val="000C687C"/>
    <w:rsid w:val="000D20F1"/>
    <w:rsid w:val="000D238B"/>
    <w:rsid w:val="000F4799"/>
    <w:rsid w:val="00103C70"/>
    <w:rsid w:val="00107409"/>
    <w:rsid w:val="001163DB"/>
    <w:rsid w:val="00123111"/>
    <w:rsid w:val="00125ADC"/>
    <w:rsid w:val="00137724"/>
    <w:rsid w:val="00146ACE"/>
    <w:rsid w:val="00150D2A"/>
    <w:rsid w:val="00173297"/>
    <w:rsid w:val="00191299"/>
    <w:rsid w:val="001937D2"/>
    <w:rsid w:val="00195194"/>
    <w:rsid w:val="001A09B1"/>
    <w:rsid w:val="00206123"/>
    <w:rsid w:val="00226073"/>
    <w:rsid w:val="002354D5"/>
    <w:rsid w:val="002372D8"/>
    <w:rsid w:val="00264BB8"/>
    <w:rsid w:val="0027246F"/>
    <w:rsid w:val="0027640F"/>
    <w:rsid w:val="002766C3"/>
    <w:rsid w:val="00284CC3"/>
    <w:rsid w:val="002A1DD9"/>
    <w:rsid w:val="002A6805"/>
    <w:rsid w:val="002B33CB"/>
    <w:rsid w:val="002B6A68"/>
    <w:rsid w:val="002C0843"/>
    <w:rsid w:val="002C2520"/>
    <w:rsid w:val="002E6A4B"/>
    <w:rsid w:val="002E7E35"/>
    <w:rsid w:val="0031309A"/>
    <w:rsid w:val="003175EC"/>
    <w:rsid w:val="003373AF"/>
    <w:rsid w:val="00352C9C"/>
    <w:rsid w:val="003555D0"/>
    <w:rsid w:val="00357FD6"/>
    <w:rsid w:val="00370832"/>
    <w:rsid w:val="00375409"/>
    <w:rsid w:val="0039308B"/>
    <w:rsid w:val="0039322A"/>
    <w:rsid w:val="003B1D82"/>
    <w:rsid w:val="003C0188"/>
    <w:rsid w:val="003D33E7"/>
    <w:rsid w:val="003D56CC"/>
    <w:rsid w:val="003E29E7"/>
    <w:rsid w:val="00403BEB"/>
    <w:rsid w:val="00414F0A"/>
    <w:rsid w:val="004214B9"/>
    <w:rsid w:val="00444DA6"/>
    <w:rsid w:val="00451522"/>
    <w:rsid w:val="00454DD9"/>
    <w:rsid w:val="00460A9E"/>
    <w:rsid w:val="00471F97"/>
    <w:rsid w:val="00480ED0"/>
    <w:rsid w:val="00486BFF"/>
    <w:rsid w:val="004A22F2"/>
    <w:rsid w:val="004A3DE5"/>
    <w:rsid w:val="004B3B49"/>
    <w:rsid w:val="004D41A6"/>
    <w:rsid w:val="004E2694"/>
    <w:rsid w:val="004E3FB6"/>
    <w:rsid w:val="004E450D"/>
    <w:rsid w:val="004F11F8"/>
    <w:rsid w:val="004F1422"/>
    <w:rsid w:val="00543F47"/>
    <w:rsid w:val="00551B54"/>
    <w:rsid w:val="00553512"/>
    <w:rsid w:val="00553593"/>
    <w:rsid w:val="00557044"/>
    <w:rsid w:val="005619E2"/>
    <w:rsid w:val="0057373B"/>
    <w:rsid w:val="00576F80"/>
    <w:rsid w:val="00577ECD"/>
    <w:rsid w:val="00582C4E"/>
    <w:rsid w:val="00583D2D"/>
    <w:rsid w:val="0059335A"/>
    <w:rsid w:val="005979D6"/>
    <w:rsid w:val="005A22C5"/>
    <w:rsid w:val="005B0693"/>
    <w:rsid w:val="005B74F0"/>
    <w:rsid w:val="005D263A"/>
    <w:rsid w:val="005D6CCC"/>
    <w:rsid w:val="005E1347"/>
    <w:rsid w:val="005F3E74"/>
    <w:rsid w:val="00600986"/>
    <w:rsid w:val="00601AAC"/>
    <w:rsid w:val="00603021"/>
    <w:rsid w:val="00606AA4"/>
    <w:rsid w:val="006214B0"/>
    <w:rsid w:val="00633164"/>
    <w:rsid w:val="00642B9D"/>
    <w:rsid w:val="00644DEB"/>
    <w:rsid w:val="00657C91"/>
    <w:rsid w:val="00663562"/>
    <w:rsid w:val="006662BA"/>
    <w:rsid w:val="006674B1"/>
    <w:rsid w:val="00667FD9"/>
    <w:rsid w:val="006758A5"/>
    <w:rsid w:val="00682A67"/>
    <w:rsid w:val="006A1D39"/>
    <w:rsid w:val="006B1469"/>
    <w:rsid w:val="006B38D1"/>
    <w:rsid w:val="006B597D"/>
    <w:rsid w:val="006C50BF"/>
    <w:rsid w:val="006C59DB"/>
    <w:rsid w:val="006F6726"/>
    <w:rsid w:val="00720541"/>
    <w:rsid w:val="007265BE"/>
    <w:rsid w:val="00737CF5"/>
    <w:rsid w:val="0074132C"/>
    <w:rsid w:val="007619A6"/>
    <w:rsid w:val="0077045C"/>
    <w:rsid w:val="007905A8"/>
    <w:rsid w:val="007915B6"/>
    <w:rsid w:val="00797C89"/>
    <w:rsid w:val="007A0E42"/>
    <w:rsid w:val="007B3FC6"/>
    <w:rsid w:val="007B7069"/>
    <w:rsid w:val="007C146A"/>
    <w:rsid w:val="007D0899"/>
    <w:rsid w:val="007D5FE0"/>
    <w:rsid w:val="007E5ED2"/>
    <w:rsid w:val="007E7696"/>
    <w:rsid w:val="007F0017"/>
    <w:rsid w:val="007F04F3"/>
    <w:rsid w:val="00804E48"/>
    <w:rsid w:val="00804E56"/>
    <w:rsid w:val="0081348E"/>
    <w:rsid w:val="00822CB7"/>
    <w:rsid w:val="0083175D"/>
    <w:rsid w:val="00843B5A"/>
    <w:rsid w:val="00846C69"/>
    <w:rsid w:val="00853674"/>
    <w:rsid w:val="008643C5"/>
    <w:rsid w:val="0086440A"/>
    <w:rsid w:val="008710EA"/>
    <w:rsid w:val="008736CE"/>
    <w:rsid w:val="00882695"/>
    <w:rsid w:val="008A41B2"/>
    <w:rsid w:val="008B581A"/>
    <w:rsid w:val="008B67FD"/>
    <w:rsid w:val="008C2D57"/>
    <w:rsid w:val="008E51BC"/>
    <w:rsid w:val="008F0654"/>
    <w:rsid w:val="009024FB"/>
    <w:rsid w:val="00926AF8"/>
    <w:rsid w:val="0094616A"/>
    <w:rsid w:val="009462FE"/>
    <w:rsid w:val="00947BDA"/>
    <w:rsid w:val="009641FF"/>
    <w:rsid w:val="0099732F"/>
    <w:rsid w:val="009C364C"/>
    <w:rsid w:val="009C5F99"/>
    <w:rsid w:val="009D4A5A"/>
    <w:rsid w:val="009F04FA"/>
    <w:rsid w:val="009F698A"/>
    <w:rsid w:val="00A00B79"/>
    <w:rsid w:val="00A01CBE"/>
    <w:rsid w:val="00A41138"/>
    <w:rsid w:val="00A55EC4"/>
    <w:rsid w:val="00A611EF"/>
    <w:rsid w:val="00A641DC"/>
    <w:rsid w:val="00A6651C"/>
    <w:rsid w:val="00A86C40"/>
    <w:rsid w:val="00AA6059"/>
    <w:rsid w:val="00AB40CC"/>
    <w:rsid w:val="00AB5143"/>
    <w:rsid w:val="00AE2555"/>
    <w:rsid w:val="00AF64A7"/>
    <w:rsid w:val="00B01C3A"/>
    <w:rsid w:val="00B14D3D"/>
    <w:rsid w:val="00B31CA2"/>
    <w:rsid w:val="00B3668D"/>
    <w:rsid w:val="00B7082D"/>
    <w:rsid w:val="00B71D96"/>
    <w:rsid w:val="00B8261B"/>
    <w:rsid w:val="00B911A6"/>
    <w:rsid w:val="00B96F21"/>
    <w:rsid w:val="00BA593F"/>
    <w:rsid w:val="00BB1FA7"/>
    <w:rsid w:val="00BC274D"/>
    <w:rsid w:val="00BC2E55"/>
    <w:rsid w:val="00BC6733"/>
    <w:rsid w:val="00BD3C15"/>
    <w:rsid w:val="00BF0EED"/>
    <w:rsid w:val="00C01870"/>
    <w:rsid w:val="00C07E34"/>
    <w:rsid w:val="00C3768D"/>
    <w:rsid w:val="00C4441B"/>
    <w:rsid w:val="00C76829"/>
    <w:rsid w:val="00C81C36"/>
    <w:rsid w:val="00C822D6"/>
    <w:rsid w:val="00C874F8"/>
    <w:rsid w:val="00CA237B"/>
    <w:rsid w:val="00CB73D5"/>
    <w:rsid w:val="00CC2F32"/>
    <w:rsid w:val="00CD2BD8"/>
    <w:rsid w:val="00CD3733"/>
    <w:rsid w:val="00CD56DC"/>
    <w:rsid w:val="00CD6D58"/>
    <w:rsid w:val="00CF173B"/>
    <w:rsid w:val="00CF5591"/>
    <w:rsid w:val="00D16F8E"/>
    <w:rsid w:val="00D27D7F"/>
    <w:rsid w:val="00D357B9"/>
    <w:rsid w:val="00D6583B"/>
    <w:rsid w:val="00D70609"/>
    <w:rsid w:val="00DA3A25"/>
    <w:rsid w:val="00DB65DD"/>
    <w:rsid w:val="00DC4D5B"/>
    <w:rsid w:val="00DD33ED"/>
    <w:rsid w:val="00DF1B47"/>
    <w:rsid w:val="00E00FAA"/>
    <w:rsid w:val="00E01778"/>
    <w:rsid w:val="00E17B8E"/>
    <w:rsid w:val="00E260E1"/>
    <w:rsid w:val="00E3412E"/>
    <w:rsid w:val="00E53138"/>
    <w:rsid w:val="00E62DD0"/>
    <w:rsid w:val="00E763FF"/>
    <w:rsid w:val="00E94A30"/>
    <w:rsid w:val="00EA6BBE"/>
    <w:rsid w:val="00EB4FF5"/>
    <w:rsid w:val="00EC1969"/>
    <w:rsid w:val="00EC47A3"/>
    <w:rsid w:val="00EC48D8"/>
    <w:rsid w:val="00EC4F10"/>
    <w:rsid w:val="00ED4345"/>
    <w:rsid w:val="00ED462D"/>
    <w:rsid w:val="00ED7B62"/>
    <w:rsid w:val="00EE365A"/>
    <w:rsid w:val="00F018CA"/>
    <w:rsid w:val="00F03F0E"/>
    <w:rsid w:val="00F11D53"/>
    <w:rsid w:val="00F16764"/>
    <w:rsid w:val="00F32A90"/>
    <w:rsid w:val="00F41553"/>
    <w:rsid w:val="00F451BB"/>
    <w:rsid w:val="00F501DE"/>
    <w:rsid w:val="00F531A3"/>
    <w:rsid w:val="00F54BC4"/>
    <w:rsid w:val="00F61400"/>
    <w:rsid w:val="00F73EE3"/>
    <w:rsid w:val="00F763F8"/>
    <w:rsid w:val="00F778D2"/>
    <w:rsid w:val="00F9117C"/>
    <w:rsid w:val="00FB1AD1"/>
    <w:rsid w:val="00FB60FD"/>
    <w:rsid w:val="00FB79EC"/>
    <w:rsid w:val="00FD4A7A"/>
    <w:rsid w:val="00FE6F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8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F778D2"/>
    <w:rPr>
      <w:b/>
      <w:bCs/>
    </w:rPr>
  </w:style>
  <w:style w:type="character" w:customStyle="1" w:styleId="apple-converted-space">
    <w:name w:val="apple-converted-space"/>
    <w:rsid w:val="00F778D2"/>
  </w:style>
  <w:style w:type="table" w:customStyle="1" w:styleId="Calendar2">
    <w:name w:val="Calendar 2"/>
    <w:basedOn w:val="TableNormal"/>
    <w:uiPriority w:val="99"/>
    <w:qFormat/>
    <w:rsid w:val="00A641DC"/>
    <w:pPr>
      <w:spacing w:after="0" w:line="240" w:lineRule="auto"/>
      <w:jc w:val="center"/>
    </w:pPr>
    <w:rPr>
      <w:rFonts w:eastAsiaTheme="minorEastAsia"/>
      <w:sz w:val="28"/>
      <w:lang w:eastAsia="ja-JP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52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6590E7-0565-4058-823D-F3F681F88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9</TotalTime>
  <Pages>14</Pages>
  <Words>3726</Words>
  <Characters>21239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</dc:creator>
  <cp:lastModifiedBy>Windows User</cp:lastModifiedBy>
  <cp:revision>75</cp:revision>
  <dcterms:created xsi:type="dcterms:W3CDTF">2013-04-03T06:02:00Z</dcterms:created>
  <dcterms:modified xsi:type="dcterms:W3CDTF">2013-11-16T11:39:00Z</dcterms:modified>
</cp:coreProperties>
</file>